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B1891" w14:textId="77777777" w:rsidR="00791BF3" w:rsidRDefault="00791BF3" w:rsidP="00791BF3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212121"/>
          <w:sz w:val="37"/>
          <w:szCs w:val="37"/>
          <w:shd w:val="clear" w:color="auto" w:fill="FFFFFF"/>
        </w:rPr>
      </w:pPr>
      <w:r>
        <w:rPr>
          <w:rFonts w:asciiTheme="majorBidi" w:hAnsiTheme="majorBidi" w:cstheme="majorBidi"/>
          <w:b/>
          <w:bCs/>
          <w:i w:val="0"/>
          <w:iCs w:val="0"/>
          <w:color w:val="212121"/>
          <w:sz w:val="37"/>
          <w:szCs w:val="37"/>
          <w:shd w:val="clear" w:color="auto" w:fill="FFFFFF"/>
        </w:rPr>
        <w:t>S</w:t>
      </w:r>
      <w:r w:rsidRPr="00791BF3">
        <w:rPr>
          <w:rFonts w:asciiTheme="majorBidi" w:hAnsiTheme="majorBidi" w:cstheme="majorBidi"/>
          <w:b/>
          <w:bCs/>
          <w:i w:val="0"/>
          <w:iCs w:val="0"/>
          <w:color w:val="212121"/>
          <w:sz w:val="37"/>
          <w:szCs w:val="37"/>
          <w:shd w:val="clear" w:color="auto" w:fill="FFFFFF"/>
        </w:rPr>
        <w:t>upplementary file.</w:t>
      </w:r>
    </w:p>
    <w:p w14:paraId="406A5DE6" w14:textId="77777777" w:rsidR="00791BF3" w:rsidRPr="00791BF3" w:rsidRDefault="00791BF3" w:rsidP="00791BF3"/>
    <w:p w14:paraId="4BA1179F" w14:textId="1473C7C8" w:rsidR="00791BF3" w:rsidRPr="00791BF3" w:rsidRDefault="00947CD5" w:rsidP="00791BF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  <w:sz w:val="20"/>
        </w:rPr>
      </w:pPr>
      <w:r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Supplementary 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Table </w:t>
      </w:r>
      <w:r>
        <w:rPr>
          <w:rFonts w:asciiTheme="majorBidi" w:hAnsiTheme="majorBidi" w:cstheme="majorBidi"/>
          <w:i w:val="0"/>
          <w:iCs w:val="0"/>
          <w:color w:val="auto"/>
          <w:sz w:val="20"/>
        </w:rPr>
        <w:t>1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>: Training Images Path Text File.</w:t>
      </w:r>
    </w:p>
    <w:tbl>
      <w:tblPr>
        <w:tblW w:w="9895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8"/>
        <w:gridCol w:w="1306"/>
        <w:gridCol w:w="2236"/>
        <w:gridCol w:w="1336"/>
        <w:gridCol w:w="858"/>
        <w:gridCol w:w="3081"/>
      </w:tblGrid>
      <w:tr w:rsidR="00791BF3" w:rsidRPr="00791BF3" w14:paraId="30291012" w14:textId="77777777" w:rsidTr="00121CB2">
        <w:trPr>
          <w:jc w:val="center"/>
        </w:trPr>
        <w:tc>
          <w:tcPr>
            <w:tcW w:w="98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140B2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  <w:p w14:paraId="61FC893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! Unzip / mydrive/yolov4/obj.zip -d data/</w:t>
            </w:r>
          </w:p>
        </w:tc>
      </w:tr>
      <w:tr w:rsidR="00791BF3" w:rsidRPr="00791BF3" w14:paraId="0251200A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5A5D8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C1E4F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79E664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healthy_a3ec91aa - 8503-4711 - a912-0d1427e25686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88848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515F6C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C6A266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5409_new90degFlipLR_annotated.jpg</w:t>
            </w:r>
          </w:p>
        </w:tc>
      </w:tr>
      <w:tr w:rsidR="00791BF3" w:rsidRPr="00791BF3" w14:paraId="255A81C7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46D23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FB2C66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E31A3F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Potato__healthy_750584fd - 72e0-45c8 - b37c - 97208bd559cc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72D0E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C43A74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03518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885_newPixel25_annotated.jpg</w:t>
            </w:r>
          </w:p>
        </w:tc>
      </w:tr>
      <w:tr w:rsidR="00791BF3" w:rsidRPr="00791BF3" w14:paraId="1B3BC7C8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3186D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0D930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CE7FF6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Potato__healthy_b35b9f8b - daca - 4d12 - a5be - defe68d0acc5_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0FC2F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efe68d0acc5_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B7DD05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A6C76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03 180deg_annotated.jpg</w:t>
            </w:r>
          </w:p>
        </w:tc>
      </w:tr>
      <w:tr w:rsidR="00791BF3" w:rsidRPr="00791BF3" w14:paraId="5091318A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F6BFA94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78DF13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12B78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Potato__healthy_8583c4ff - 2d8b - 4b6f - 89a8 - fcc98917ce9b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180897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E0E726E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48BD4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61_270deg_annotated.jpg</w:t>
            </w:r>
          </w:p>
        </w:tc>
      </w:tr>
      <w:tr w:rsidR="00791BF3" w:rsidRPr="00791BF3" w14:paraId="4E1CD63D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266D8C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457BB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A7C5A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healthy_af15ac00-67ff - 4114 - ace8-6dca48b94665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56EEC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1381AA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623F2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865_flipTB_annotated.jpg</w:t>
            </w:r>
          </w:p>
        </w:tc>
      </w:tr>
      <w:tr w:rsidR="00791BF3" w:rsidRPr="00791BF3" w14:paraId="4DB1C6DA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53C8A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45E7D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DB1066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_929107f1-4ae9-4dae - 8319 - ae7cf4804236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10D9DF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83066D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9A5B6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32_annotated.jpg</w:t>
            </w:r>
          </w:p>
        </w:tc>
      </w:tr>
      <w:tr w:rsidR="00791BF3" w:rsidRPr="00791BF3" w14:paraId="6D1F8B0F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266EC4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74195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FBF02C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_alabff90-34e5-464d - b4d3-0c09f5924900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39A737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D0E404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C82AD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5414_flipLR_annotated.jpg</w:t>
            </w:r>
          </w:p>
        </w:tc>
      </w:tr>
      <w:tr w:rsidR="00791BF3" w:rsidRPr="00791BF3" w14:paraId="308841E0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26B77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58EAD4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35B37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___ healthy_5e19b1f4 - fd65-4c4d - bcd2-18c8c519eddb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31A32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4D1CB5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532A3D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65_new30degFlipTB_annotated.jpg</w:t>
            </w:r>
          </w:p>
        </w:tc>
      </w:tr>
      <w:tr w:rsidR="00791BF3" w:rsidRPr="00791BF3" w14:paraId="42A6FF39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53EE7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EF242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4A50D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___ healthy_57e24d88 - fd01-4422 - b8b5 - d688d2296184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0B56A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089172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C0AC83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5401_270deg_annotated.jpg</w:t>
            </w:r>
          </w:p>
        </w:tc>
      </w:tr>
      <w:tr w:rsidR="00791BF3" w:rsidRPr="00791BF3" w14:paraId="2B5BAB6F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99FB2F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460CDE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6895D7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Potato__healthy_923d4cc3-021a - 4bcd - 9f5f -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490FE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d6f69e4ad33_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F2FC1D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BEA20E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888_new200degFlip LR_annotated.jpg</w:t>
            </w:r>
          </w:p>
        </w:tc>
      </w:tr>
      <w:tr w:rsidR="00791BF3" w:rsidRPr="00791BF3" w14:paraId="2517DDF6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CC8B93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1386D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2859BE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Potato__healthy_5a3fc4bb - a78c - 4276-8934 - febe37ffb860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07A8FD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EAB904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C8B6C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5412_new200degFlipLR_annotated.jpg</w:t>
            </w:r>
          </w:p>
        </w:tc>
      </w:tr>
      <w:tr w:rsidR="00791BF3" w:rsidRPr="00791BF3" w14:paraId="49FF9CD2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AAE3BC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EF741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44A90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Potato__healthy_5d505af8-3f73-4781-980c - a4a696a04550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1597A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67FCB3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560B6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34_flipTB_annotated.jpg</w:t>
            </w:r>
          </w:p>
        </w:tc>
      </w:tr>
      <w:tr w:rsidR="00791BF3" w:rsidRPr="00791BF3" w14:paraId="5FC9D020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30058B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519CDB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FB650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_799b10e8 - ba67-4e08-9abe - 748789572ad1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5FDE3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DBC20F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B0A57F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881_newGRR_annotated.jpg</w:t>
            </w:r>
          </w:p>
        </w:tc>
      </w:tr>
      <w:tr w:rsidR="00791BF3" w:rsidRPr="00791BF3" w14:paraId="68966374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42576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200D5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ABC2C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_4ae82355-6885-40e7-9807 - dabe46ed3441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5C2AED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E7AFBF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4E1C0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5410_new30degFlipTB_annotated.jpg</w:t>
            </w:r>
          </w:p>
        </w:tc>
      </w:tr>
      <w:tr w:rsidR="00791BF3" w:rsidRPr="00791BF3" w14:paraId="5F8DDC99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C723F6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5F7C36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D0F8CCC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healthy_a02b6205 - b40a - 4178-8b34-3494f84b9d1f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899543D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4171BD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2B547BC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58_newGGR_annotated.jpg</w:t>
            </w:r>
          </w:p>
        </w:tc>
      </w:tr>
      <w:tr w:rsidR="00791BF3" w:rsidRPr="00791BF3" w14:paraId="7CFA7B82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54C99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C6E1A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CA984E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_683b04ad - 7941-4819-9965 - ba32c725eb22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641D8BB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7244318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2EBC4B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861_newGGR_annotated.jpg</w:t>
            </w:r>
          </w:p>
        </w:tc>
      </w:tr>
      <w:tr w:rsidR="00791BF3" w:rsidRPr="00791BF3" w14:paraId="06044D25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0612A8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AA86F8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ACA7D22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healthy_ad9b6cf4 - e065-496d - 91c7-5713ce14e19e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52F4FF3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1B0BE0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FA347C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926_180deg_annotated.jpg</w:t>
            </w:r>
          </w:p>
        </w:tc>
      </w:tr>
      <w:tr w:rsidR="00791BF3" w:rsidRPr="00791BF3" w14:paraId="5CB65748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E10475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18E296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5D728DD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_5fcbde8f - 52af - 4963 - b324 - ff7f4dd6bd4c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4774F5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5EDC08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C2BF081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762_flipTB_annotated.jpg</w:t>
            </w:r>
          </w:p>
        </w:tc>
      </w:tr>
      <w:tr w:rsidR="00791BF3" w:rsidRPr="00791BF3" w14:paraId="630F9EC8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A3F5DDD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inflating :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C00D907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yolov4_dataset / Potato_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792B10A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_healthy_9b5be0c5-7d7e - 493d - 88ba -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19EC21F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c721c85f73ca_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89F1E9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112388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5405_new90degFlipTB_annotated.jpg</w:t>
            </w:r>
          </w:p>
        </w:tc>
      </w:tr>
      <w:tr w:rsidR="00791BF3" w:rsidRPr="00791BF3" w14:paraId="21AA78E3" w14:textId="77777777" w:rsidTr="00121CB2">
        <w:trPr>
          <w:jc w:val="center"/>
        </w:trPr>
        <w:tc>
          <w:tcPr>
            <w:tcW w:w="1078" w:type="dxa"/>
            <w:tcBorders>
              <w:top w:val="singl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94B55B7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lastRenderedPageBreak/>
              <w:t>inflating</w:t>
            </w:r>
          </w:p>
        </w:tc>
        <w:tc>
          <w:tcPr>
            <w:tcW w:w="130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A243F60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data / volov4 dataset / Potato</w:t>
            </w:r>
          </w:p>
        </w:tc>
        <w:tc>
          <w:tcPr>
            <w:tcW w:w="22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B9FFCF3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healthy Ahhrrfh6-572A - 4r80-9h37 - Ar3ed8000rof</w:t>
            </w:r>
          </w:p>
        </w:tc>
        <w:tc>
          <w:tcPr>
            <w:tcW w:w="133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3B7BD29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 </w:t>
            </w:r>
          </w:p>
        </w:tc>
        <w:tc>
          <w:tcPr>
            <w:tcW w:w="85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E0A14B" w14:textId="77777777" w:rsidR="00791BF3" w:rsidRPr="00791BF3" w:rsidRDefault="00791BF3" w:rsidP="00121CB2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RS</w:t>
            </w:r>
          </w:p>
        </w:tc>
        <w:tc>
          <w:tcPr>
            <w:tcW w:w="3081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987418" w14:textId="77777777" w:rsidR="00791BF3" w:rsidRPr="00791BF3" w:rsidRDefault="00791BF3" w:rsidP="00121CB2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791BF3">
              <w:rPr>
                <w:rFonts w:asciiTheme="majorBidi" w:eastAsia="Times New Roman" w:hAnsiTheme="majorBidi" w:cstheme="majorBidi"/>
                <w:sz w:val="18"/>
              </w:rPr>
              <w:t>1701 18Adeg annotated ing</w:t>
            </w:r>
          </w:p>
        </w:tc>
      </w:tr>
    </w:tbl>
    <w:p w14:paraId="23EC70D6" w14:textId="77777777" w:rsidR="00791BF3" w:rsidRPr="00791BF3" w:rsidRDefault="00791BF3">
      <w:pPr>
        <w:rPr>
          <w:rFonts w:asciiTheme="majorBidi" w:hAnsiTheme="majorBidi" w:cstheme="majorBidi"/>
        </w:rPr>
      </w:pPr>
    </w:p>
    <w:p w14:paraId="40B18973" w14:textId="77777777" w:rsidR="00791BF3" w:rsidRPr="00791BF3" w:rsidRDefault="00791BF3">
      <w:pPr>
        <w:rPr>
          <w:rFonts w:asciiTheme="majorBidi" w:hAnsiTheme="majorBidi" w:cstheme="majorBidi"/>
        </w:rPr>
      </w:pPr>
    </w:p>
    <w:p w14:paraId="75F2D418" w14:textId="77777777" w:rsidR="00791BF3" w:rsidRPr="00791BF3" w:rsidRDefault="00791BF3">
      <w:pPr>
        <w:rPr>
          <w:rFonts w:asciiTheme="majorBidi" w:hAnsiTheme="majorBidi" w:cstheme="majorBidi"/>
        </w:rPr>
      </w:pPr>
    </w:p>
    <w:p w14:paraId="7FBF9C51" w14:textId="77777777" w:rsidR="00791BF3" w:rsidRPr="00791BF3" w:rsidRDefault="00791BF3">
      <w:pPr>
        <w:rPr>
          <w:rFonts w:asciiTheme="majorBidi" w:hAnsiTheme="majorBidi" w:cstheme="majorBidi"/>
        </w:rPr>
      </w:pPr>
      <w:r w:rsidRPr="00791BF3">
        <w:rPr>
          <w:rFonts w:asciiTheme="majorBidi" w:hAnsiTheme="majorBidi" w:cstheme="majorBidi"/>
        </w:rPr>
        <w:object w:dxaOrig="7827" w:dyaOrig="6180" w14:anchorId="28C740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rectole0000000021" o:spid="_x0000_i1025" type="#_x0000_t75" style="width:391.55pt;height:309.6pt" o:ole="">
            <v:imagedata r:id="rId4" o:title=""/>
          </v:shape>
          <o:OLEObject Type="Embed" ProgID="StaticDib" ShapeID="rectole0000000021" DrawAspect="Content" ObjectID="_1774335013" r:id="rId5"/>
        </w:object>
      </w:r>
    </w:p>
    <w:p w14:paraId="74DCDC83" w14:textId="4F06E83C" w:rsidR="00791BF3" w:rsidRPr="00791BF3" w:rsidRDefault="00947CD5" w:rsidP="00791BF3">
      <w:pPr>
        <w:pStyle w:val="Caption"/>
        <w:jc w:val="center"/>
        <w:rPr>
          <w:rFonts w:asciiTheme="majorBidi" w:eastAsia="Times New Roman" w:hAnsiTheme="majorBidi" w:cstheme="majorBidi"/>
          <w:i w:val="0"/>
          <w:iCs w:val="0"/>
          <w:color w:val="auto"/>
          <w:sz w:val="20"/>
        </w:rPr>
      </w:pPr>
      <w:r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Supplementary 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>Figure</w:t>
      </w:r>
      <w:r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 1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>: Core Contributions of study.</w:t>
      </w:r>
    </w:p>
    <w:p w14:paraId="58048EFD" w14:textId="77777777" w:rsidR="00791BF3" w:rsidRPr="00791BF3" w:rsidRDefault="00791BF3">
      <w:pPr>
        <w:rPr>
          <w:rFonts w:asciiTheme="majorBidi" w:hAnsiTheme="majorBidi" w:cstheme="majorBidi"/>
        </w:rPr>
      </w:pPr>
    </w:p>
    <w:p w14:paraId="41EE746D" w14:textId="77777777" w:rsidR="00791BF3" w:rsidRPr="00791BF3" w:rsidRDefault="00791BF3">
      <w:pPr>
        <w:rPr>
          <w:rFonts w:asciiTheme="majorBidi" w:hAnsiTheme="majorBidi" w:cstheme="majorBidi"/>
        </w:rPr>
      </w:pPr>
    </w:p>
    <w:p w14:paraId="73F53E61" w14:textId="77777777" w:rsidR="00791BF3" w:rsidRPr="00791BF3" w:rsidRDefault="00791BF3">
      <w:pPr>
        <w:rPr>
          <w:rFonts w:asciiTheme="majorBidi" w:hAnsiTheme="majorBidi" w:cstheme="majorBidi"/>
        </w:rPr>
      </w:pPr>
      <w:r w:rsidRPr="00791BF3">
        <w:rPr>
          <w:rFonts w:asciiTheme="majorBidi" w:hAnsiTheme="majorBidi" w:cstheme="majorBidi"/>
        </w:rPr>
        <w:object w:dxaOrig="8973" w:dyaOrig="6930" w14:anchorId="7F0ECDB1">
          <v:shape id="rectole0000000022" o:spid="_x0000_i1026" type="#_x0000_t75" style="width:448.6pt;height:346.7pt" o:ole="">
            <v:imagedata r:id="rId6" o:title=""/>
          </v:shape>
          <o:OLEObject Type="Embed" ProgID="StaticDib" ShapeID="rectole0000000022" DrawAspect="Content" ObjectID="_1774335014" r:id="rId7"/>
        </w:object>
      </w:r>
    </w:p>
    <w:p w14:paraId="226705B4" w14:textId="0D7A144B" w:rsidR="00791BF3" w:rsidRPr="00791BF3" w:rsidRDefault="00947CD5" w:rsidP="00791BF3">
      <w:pPr>
        <w:pStyle w:val="Caption"/>
        <w:jc w:val="center"/>
        <w:rPr>
          <w:rFonts w:asciiTheme="majorBidi" w:eastAsia="Times New Roman" w:hAnsiTheme="majorBidi" w:cstheme="majorBidi"/>
          <w:i w:val="0"/>
          <w:iCs w:val="0"/>
          <w:color w:val="auto"/>
          <w:sz w:val="20"/>
        </w:rPr>
      </w:pPr>
      <w:r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Supplementary 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Figure </w:t>
      </w:r>
      <w:r>
        <w:rPr>
          <w:rFonts w:asciiTheme="majorBidi" w:hAnsiTheme="majorBidi" w:cstheme="majorBidi"/>
          <w:i w:val="0"/>
          <w:iCs w:val="0"/>
          <w:color w:val="auto"/>
          <w:sz w:val="20"/>
        </w:rPr>
        <w:t>2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>: Model Novel Design Approach for Plant Disease Detection.</w:t>
      </w:r>
    </w:p>
    <w:p w14:paraId="6552849C" w14:textId="77777777" w:rsidR="00791BF3" w:rsidRPr="00791BF3" w:rsidRDefault="00791BF3">
      <w:pPr>
        <w:rPr>
          <w:rFonts w:asciiTheme="majorBidi" w:hAnsiTheme="majorBidi" w:cstheme="majorBidi"/>
        </w:rPr>
      </w:pPr>
    </w:p>
    <w:p w14:paraId="29B633AF" w14:textId="77777777" w:rsidR="00791BF3" w:rsidRPr="00791BF3" w:rsidRDefault="00791BF3">
      <w:pPr>
        <w:rPr>
          <w:rFonts w:asciiTheme="majorBidi" w:hAnsiTheme="majorBidi" w:cstheme="majorBidi"/>
        </w:rPr>
      </w:pPr>
    </w:p>
    <w:p w14:paraId="4DE98056" w14:textId="77777777" w:rsidR="00791BF3" w:rsidRPr="00791BF3" w:rsidRDefault="00791BF3">
      <w:pPr>
        <w:rPr>
          <w:rFonts w:asciiTheme="majorBidi" w:hAnsiTheme="majorBidi" w:cstheme="majorBidi"/>
        </w:rPr>
      </w:pPr>
    </w:p>
    <w:p w14:paraId="11ED5330" w14:textId="77777777" w:rsidR="00791BF3" w:rsidRPr="00791BF3" w:rsidRDefault="00791BF3">
      <w:pPr>
        <w:rPr>
          <w:rFonts w:asciiTheme="majorBidi" w:hAnsiTheme="majorBidi" w:cstheme="majorBidi"/>
        </w:rPr>
      </w:pPr>
      <w:r w:rsidRPr="00791BF3">
        <w:rPr>
          <w:rFonts w:asciiTheme="majorBidi" w:hAnsiTheme="majorBidi" w:cstheme="majorBidi"/>
        </w:rPr>
        <w:object w:dxaOrig="8415" w:dyaOrig="7860" w14:anchorId="75F606D8">
          <v:shape id="rectole0000000023" o:spid="_x0000_i1027" type="#_x0000_t75" style="width:415.4pt;height:380.5pt" o:ole="">
            <v:imagedata r:id="rId8" o:title=""/>
          </v:shape>
          <o:OLEObject Type="Embed" ProgID="StaticDib" ShapeID="rectole0000000023" DrawAspect="Content" ObjectID="_1774335015" r:id="rId9"/>
        </w:object>
      </w:r>
    </w:p>
    <w:p w14:paraId="589D1A26" w14:textId="6EC41EF9" w:rsidR="00791BF3" w:rsidRPr="00791BF3" w:rsidRDefault="00947CD5" w:rsidP="00791BF3">
      <w:pPr>
        <w:pStyle w:val="Caption"/>
        <w:jc w:val="center"/>
        <w:rPr>
          <w:rFonts w:asciiTheme="majorBidi" w:eastAsia="Times New Roman" w:hAnsiTheme="majorBidi" w:cstheme="majorBidi"/>
          <w:i w:val="0"/>
          <w:iCs w:val="0"/>
          <w:color w:val="auto"/>
          <w:sz w:val="20"/>
        </w:rPr>
      </w:pPr>
      <w:r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Supplementary 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 xml:space="preserve">Figure </w:t>
      </w:r>
      <w:r>
        <w:rPr>
          <w:rFonts w:asciiTheme="majorBidi" w:hAnsiTheme="majorBidi" w:cstheme="majorBidi"/>
          <w:i w:val="0"/>
          <w:iCs w:val="0"/>
          <w:color w:val="auto"/>
          <w:sz w:val="20"/>
        </w:rPr>
        <w:t>3</w:t>
      </w:r>
      <w:r w:rsidR="00791BF3" w:rsidRPr="00791BF3">
        <w:rPr>
          <w:rFonts w:asciiTheme="majorBidi" w:hAnsiTheme="majorBidi" w:cstheme="majorBidi"/>
          <w:i w:val="0"/>
          <w:iCs w:val="0"/>
          <w:color w:val="auto"/>
          <w:sz w:val="20"/>
        </w:rPr>
        <w:t>: Future directions for plant disease detection.</w:t>
      </w:r>
    </w:p>
    <w:p w14:paraId="1E01091C" w14:textId="77777777" w:rsidR="00791BF3" w:rsidRPr="00791BF3" w:rsidRDefault="00791BF3">
      <w:pPr>
        <w:rPr>
          <w:rFonts w:asciiTheme="majorBidi" w:hAnsiTheme="majorBidi" w:cstheme="majorBidi"/>
        </w:rPr>
      </w:pPr>
    </w:p>
    <w:sectPr w:rsidR="00791BF3" w:rsidRPr="00791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F3"/>
    <w:rsid w:val="00791BF3"/>
    <w:rsid w:val="00947CD5"/>
    <w:rsid w:val="00D1603B"/>
    <w:rsid w:val="00D6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6AFED4"/>
  <w15:chartTrackingRefBased/>
  <w15:docId w15:val="{6752BB9A-35CC-4084-A4DC-4901DDA7A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BF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B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Zakariah</dc:creator>
  <cp:keywords/>
  <dc:description/>
  <cp:lastModifiedBy>India Humphreys</cp:lastModifiedBy>
  <cp:revision>2</cp:revision>
  <dcterms:created xsi:type="dcterms:W3CDTF">2024-04-11T02:43:00Z</dcterms:created>
  <dcterms:modified xsi:type="dcterms:W3CDTF">2024-04-1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d2761-11e8-4d60-b8a5-dccae5b6b574</vt:lpwstr>
  </property>
</Properties>
</file>